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B0561A" w14:textId="77777777" w:rsidR="001D5208" w:rsidRPr="005E4951" w:rsidRDefault="001D5208" w:rsidP="001D5208">
      <w:pPr>
        <w:pStyle w:val="Bijschrift"/>
        <w:rPr>
          <w:rFonts w:ascii="Times New Roman" w:hAnsi="Times New Roman" w:cs="Times New Roman"/>
          <w:b/>
          <w:bCs/>
          <w:i w:val="0"/>
          <w:iCs w:val="0"/>
          <w:noProof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i w:val="0"/>
          <w:iCs w:val="0"/>
          <w:noProof/>
          <w:lang w:val="nl-NL" w:eastAsia="nl-NL"/>
        </w:rPr>
        <w:drawing>
          <wp:inline distT="0" distB="0" distL="0" distR="0" wp14:anchorId="35DB975E" wp14:editId="444AAE97">
            <wp:extent cx="5760720" cy="3902710"/>
            <wp:effectExtent l="0" t="0" r="0" b="254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B5095" w14:textId="00056F26" w:rsidR="00E752E7" w:rsidRPr="001D5208" w:rsidRDefault="001D5208" w:rsidP="001D5208">
      <w:pPr>
        <w:pStyle w:val="Bijschrift"/>
        <w:rPr>
          <w:rFonts w:ascii="Times New Roman" w:hAnsi="Times New Roman" w:cs="Times New Roman"/>
          <w:i w:val="0"/>
          <w:color w:val="auto"/>
        </w:rPr>
      </w:pPr>
      <w:r w:rsidRPr="004C3B3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 1.</w:t>
      </w:r>
      <w:r w:rsidRPr="004C3B3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Flowchart of the included patients.</w:t>
      </w:r>
      <w:r w:rsidRPr="004C3B30">
        <w:rPr>
          <w:rFonts w:ascii="Times New Roman" w:hAnsi="Times New Roman" w:cs="Times New Roman"/>
          <w:i w:val="0"/>
          <w:color w:val="auto"/>
        </w:rPr>
        <w:br/>
        <w:t>Abbreviations: APA = Aldosterone Producing Adenoma; CT = Computed Tomography; MRI = Magnetic Resonance Imaging; AVS = Adrenal Venous Sampling; SBP = Systolic Blood Pressure; DBP = Diastolic Blood Pressure.</w:t>
      </w:r>
    </w:p>
    <w:sectPr w:rsidR="00E752E7" w:rsidRPr="001D5208" w:rsidSect="00D13DB9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180BC" w14:textId="77777777" w:rsidR="00877EBD" w:rsidRDefault="0050479C">
      <w:pPr>
        <w:spacing w:after="0" w:line="240" w:lineRule="auto"/>
      </w:pPr>
      <w:r>
        <w:separator/>
      </w:r>
    </w:p>
  </w:endnote>
  <w:endnote w:type="continuationSeparator" w:id="0">
    <w:p w14:paraId="3DE52A36" w14:textId="77777777" w:rsidR="00877EBD" w:rsidRDefault="00504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58976585"/>
      <w:docPartObj>
        <w:docPartGallery w:val="Page Numbers (Bottom of Page)"/>
        <w:docPartUnique/>
      </w:docPartObj>
    </w:sdtPr>
    <w:sdtEndPr/>
    <w:sdtContent>
      <w:p w14:paraId="4DEEF1F5" w14:textId="2FC3A0F2" w:rsidR="00221C6C" w:rsidRDefault="001D520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44C6" w:rsidRPr="00E144C6">
          <w:rPr>
            <w:noProof/>
            <w:lang w:val="nl-NL"/>
          </w:rPr>
          <w:t>1</w:t>
        </w:r>
        <w:r>
          <w:fldChar w:fldCharType="end"/>
        </w:r>
      </w:p>
    </w:sdtContent>
  </w:sdt>
  <w:p w14:paraId="62C51DB1" w14:textId="77777777" w:rsidR="00221C6C" w:rsidRDefault="00E144C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E3B978" w14:textId="77777777" w:rsidR="00877EBD" w:rsidRDefault="0050479C">
      <w:pPr>
        <w:spacing w:after="0" w:line="240" w:lineRule="auto"/>
      </w:pPr>
      <w:r>
        <w:separator/>
      </w:r>
    </w:p>
  </w:footnote>
  <w:footnote w:type="continuationSeparator" w:id="0">
    <w:p w14:paraId="0B8FE346" w14:textId="77777777" w:rsidR="00877EBD" w:rsidRDefault="005047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208"/>
    <w:rsid w:val="00170183"/>
    <w:rsid w:val="001D5208"/>
    <w:rsid w:val="00377A7E"/>
    <w:rsid w:val="0050479C"/>
    <w:rsid w:val="00877EBD"/>
    <w:rsid w:val="00E144C6"/>
    <w:rsid w:val="00E7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1AF92"/>
  <w15:chartTrackingRefBased/>
  <w15:docId w15:val="{380ED529-6101-40D8-97FB-7D16880AE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D5208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1D520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D520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D5208"/>
    <w:rPr>
      <w:sz w:val="20"/>
      <w:szCs w:val="20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1D52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1D52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D5208"/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D52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5208"/>
    <w:rPr>
      <w:rFonts w:ascii="Segoe UI" w:hAnsi="Segoe UI" w:cs="Segoe UI"/>
      <w:sz w:val="18"/>
      <w:szCs w:val="18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1D5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derik Suurd</dc:creator>
  <cp:keywords/>
  <dc:description/>
  <cp:lastModifiedBy>Suurd, D.P.D.</cp:lastModifiedBy>
  <cp:revision>2</cp:revision>
  <dcterms:created xsi:type="dcterms:W3CDTF">2021-01-18T13:44:00Z</dcterms:created>
  <dcterms:modified xsi:type="dcterms:W3CDTF">2021-01-18T13:44:00Z</dcterms:modified>
</cp:coreProperties>
</file>